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71508" w14:textId="551D66E5" w:rsidR="00CB3B2A" w:rsidRDefault="00CA2F9D" w:rsidP="00181164">
      <w:pPr>
        <w:jc w:val="center"/>
        <w:rPr>
          <w:rFonts w:ascii="Times New Roman" w:eastAsia="SimSun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S</w:t>
      </w:r>
      <w:r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upplementary Tables </w:t>
      </w:r>
      <w:r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for</w:t>
      </w:r>
      <w:r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Case</w:t>
      </w:r>
      <w:r>
        <w:rPr>
          <w:rFonts w:ascii="Times New Roman" w:eastAsia="SimSun" w:hAnsi="Times New Roman" w:cs="Times New Roman"/>
          <w:b/>
          <w:sz w:val="28"/>
          <w:szCs w:val="28"/>
          <w:lang w:val="en-GB"/>
        </w:rPr>
        <w:t xml:space="preserve"> </w:t>
      </w:r>
      <w:r>
        <w:rPr>
          <w:rFonts w:ascii="Times New Roman" w:eastAsia="SimSun" w:hAnsi="Times New Roman" w:cs="Times New Roman" w:hint="eastAsia"/>
          <w:b/>
          <w:sz w:val="28"/>
          <w:szCs w:val="28"/>
          <w:lang w:val="en-GB"/>
        </w:rPr>
        <w:t>Studies</w:t>
      </w:r>
    </w:p>
    <w:p w14:paraId="114ED7A2" w14:textId="52A09BD8" w:rsidR="00CB3B2A" w:rsidRDefault="00CA2F9D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  <w:r>
        <w:rPr>
          <w:rFonts w:ascii="Times New Roman" w:eastAsia="SimSun" w:hAnsi="Times New Roman" w:cs="Times New Roman"/>
          <w:sz w:val="16"/>
          <w:szCs w:val="16"/>
          <w:lang w:val="en-GB"/>
        </w:rPr>
        <w:t xml:space="preserve">Table </w:t>
      </w:r>
      <w:r w:rsidR="00F554AE">
        <w:rPr>
          <w:rFonts w:ascii="Times New Roman" w:eastAsia="SimSun" w:hAnsi="Times New Roman" w:cs="Times New Roman"/>
          <w:sz w:val="16"/>
          <w:szCs w:val="16"/>
          <w:lang w:val="en-GB"/>
        </w:rPr>
        <w:t>S1</w:t>
      </w:r>
      <w:r>
        <w:rPr>
          <w:rFonts w:ascii="Times New Roman" w:eastAsia="SimSun" w:hAnsi="Times New Roman" w:cs="Times New Roman"/>
          <w:sz w:val="16"/>
          <w:szCs w:val="16"/>
          <w:lang w:val="en-GB"/>
        </w:rPr>
        <w:t xml:space="preserve">. Top 50 miRNAs associated with prostate </w:t>
      </w:r>
      <w:r w:rsidR="00BE308D">
        <w:rPr>
          <w:rFonts w:ascii="Times New Roman" w:eastAsia="SimSun" w:hAnsi="Times New Roman" w:cs="Times New Roman" w:hint="eastAsia"/>
          <w:sz w:val="16"/>
          <w:szCs w:val="16"/>
          <w:lang w:val="en-GB"/>
        </w:rPr>
        <w:t>cancer</w:t>
      </w:r>
      <w:r>
        <w:rPr>
          <w:rFonts w:ascii="Times New Roman" w:eastAsia="SimSun" w:hAnsi="Times New Roman" w:cs="Times New Roman"/>
          <w:sz w:val="16"/>
          <w:szCs w:val="16"/>
          <w:lang w:val="en-GB"/>
        </w:rPr>
        <w:t>s</w:t>
      </w:r>
    </w:p>
    <w:tbl>
      <w:tblPr>
        <w:tblStyle w:val="TableGrid"/>
        <w:tblpPr w:leftFromText="181" w:rightFromText="181" w:vertAnchor="text" w:horzAnchor="margin" w:tblpXSpec="center" w:tblpY="180"/>
        <w:tblOverlap w:val="never"/>
        <w:tblW w:w="58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348"/>
        <w:gridCol w:w="1134"/>
        <w:gridCol w:w="1985"/>
      </w:tblGrid>
      <w:tr w:rsidR="00F927F6" w14:paraId="60E67765" w14:textId="77777777" w:rsidTr="00F927F6">
        <w:trPr>
          <w:trHeight w:val="348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B321E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10CD75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Evid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2ADA44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5044C0E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Evidence</w:t>
            </w:r>
          </w:p>
        </w:tc>
      </w:tr>
      <w:tr w:rsidR="00F927F6" w14:paraId="4D3AEFFE" w14:textId="77777777" w:rsidTr="00F927F6">
        <w:trPr>
          <w:trHeight w:val="34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7F5462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13CE9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86C41CA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ir-23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24DCE5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36E988F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915C2F4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9BB51E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94C142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AE2FD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92777CF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4DF820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1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9E6D33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C52058D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2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ABDC1A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PhenomiR</w:t>
            </w:r>
          </w:p>
        </w:tc>
      </w:tr>
      <w:tr w:rsidR="00F927F6" w14:paraId="011DEF81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A2C1A0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96D906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793C51D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FDAE8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0D0F01A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479D5A4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729B08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C0C304E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A6171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243A90B0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A97DD0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2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2264DD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BF7C243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et-7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E4526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413AA140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5CD843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0C0936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97299D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let-7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854F2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41BD30C5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148E76D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6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8CA7A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ED6DCD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E34AE7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DACEB62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204DFE5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D62D7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8ED8FC8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8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B1D7B4" w14:textId="77777777" w:rsidR="00F927F6" w:rsidRDefault="00F927F6">
            <w:pPr>
              <w:ind w:left="75" w:hangingChars="50" w:hanging="75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96EA251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DCEE405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F9130C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D59A6ED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658A12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C7B89B0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55C5B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9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86FADA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F808CDE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A906ED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0C6B7467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A5E0BBD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C91135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7A4EB0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D82E0C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</w:tr>
      <w:tr w:rsidR="00F927F6" w14:paraId="6FA3290F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15D5894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2CE5DF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867DDBD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9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B270EF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5FC7E841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16B130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let-7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F96AB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F46B853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ir-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1A1C9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B55D3B9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325FB2E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1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DAAE8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C1EAEEF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29B6C7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C367618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6A83B78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2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F2D838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4768282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79797C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1F9A9058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5D4DB7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CFA84F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D6CA46C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EC9EF2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</w:tr>
      <w:tr w:rsidR="00F927F6" w14:paraId="1A557036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7A03F1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48386E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973930A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DCAFE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35248734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ABE970A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3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C433F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0B741EE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mir-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690654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0F643917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563A2B1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9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38D8D5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1178357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167A73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246C4653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2EEDA62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3223C4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4BE7D4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D7D0A6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50608AA4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8D2A5B5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829BF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9D950E6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et-7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0177E0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49203537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2B38D3F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2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8D280F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E480C5B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0EBAC7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78BA1115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3A65F6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-let-7e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E5BA4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FF62C65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0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120798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F927F6" w14:paraId="260FC522" w14:textId="77777777" w:rsidTr="00F927F6">
        <w:trPr>
          <w:trHeight w:val="348"/>
        </w:trPr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52E3BAE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3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54DC6A4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20E4CFA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6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9ABFCD9" w14:textId="77777777" w:rsidR="00F927F6" w:rsidRDefault="00F927F6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</w:tr>
    </w:tbl>
    <w:p w14:paraId="460A7AF3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1B1B8EB3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0B3E3B61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D789D40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4735961D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DCCA5BB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5EFEF6E9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76532BC6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FC330AE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2E2F76D4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DEE60FB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D0B5F56" w14:textId="77777777" w:rsidR="00CB3B2A" w:rsidRDefault="00CB3B2A">
      <w:pPr>
        <w:ind w:firstLineChars="1200" w:firstLine="1920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85564A5" w14:textId="7C0D048D" w:rsidR="00CB3B2A" w:rsidRDefault="00CA2F9D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  <w:r>
        <w:rPr>
          <w:rFonts w:ascii="Times New Roman" w:eastAsia="SimSun" w:hAnsi="Times New Roman" w:cs="Times New Roman"/>
          <w:sz w:val="16"/>
          <w:szCs w:val="16"/>
          <w:lang w:val="en-GB"/>
        </w:rPr>
        <w:lastRenderedPageBreak/>
        <w:t xml:space="preserve">Table </w:t>
      </w:r>
      <w:r w:rsidR="00F554AE">
        <w:rPr>
          <w:rFonts w:ascii="Times New Roman" w:eastAsia="SimSun" w:hAnsi="Times New Roman" w:cs="Times New Roman"/>
          <w:sz w:val="16"/>
          <w:szCs w:val="16"/>
          <w:lang w:val="en-GB"/>
        </w:rPr>
        <w:t>S2</w:t>
      </w:r>
      <w:r>
        <w:rPr>
          <w:rFonts w:ascii="Times New Roman" w:eastAsia="SimSun" w:hAnsi="Times New Roman" w:cs="Times New Roman"/>
          <w:sz w:val="16"/>
          <w:szCs w:val="16"/>
          <w:lang w:val="en-GB"/>
        </w:rPr>
        <w:t xml:space="preserve">. The top 50 miRNAs associated with pancreatic </w:t>
      </w:r>
      <w:r w:rsidR="00BE308D">
        <w:rPr>
          <w:rFonts w:ascii="Times New Roman" w:eastAsia="SimSun" w:hAnsi="Times New Roman" w:cs="Times New Roman"/>
          <w:sz w:val="16"/>
          <w:szCs w:val="16"/>
          <w:lang w:val="en-GB"/>
        </w:rPr>
        <w:t>cancer</w:t>
      </w:r>
      <w:r>
        <w:rPr>
          <w:rFonts w:ascii="Times New Roman" w:eastAsia="SimSun" w:hAnsi="Times New Roman" w:cs="Times New Roman"/>
          <w:sz w:val="16"/>
          <w:szCs w:val="16"/>
          <w:lang w:val="en-GB"/>
        </w:rPr>
        <w:t>s</w:t>
      </w:r>
    </w:p>
    <w:tbl>
      <w:tblPr>
        <w:tblStyle w:val="TableGrid"/>
        <w:tblW w:w="62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1094"/>
        <w:gridCol w:w="1883"/>
      </w:tblGrid>
      <w:tr w:rsidR="00CB3B2A" w14:paraId="7C2E1628" w14:textId="77777777">
        <w:trPr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02F84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FFB18E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Evidence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EF630D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1883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BCEF1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Evidence</w:t>
            </w:r>
          </w:p>
        </w:tc>
      </w:tr>
      <w:tr w:rsidR="00CB3B2A" w14:paraId="073C9A55" w14:textId="77777777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F14E89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3b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2B4CE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83243A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00</w:t>
            </w: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59988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49454C2F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AF95FF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99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E312D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157B8D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30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5A38E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556B4C3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2887A4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C68E3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449B65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E4C52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6D5C4FDB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56DF6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C51F9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85A1EB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4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59A00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3F4ACE0C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9706A5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AB4C5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E9B7D5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4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23679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0928C7AC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3CF7E4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30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2CFE9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B2F4CDA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A4464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5DF0E8A6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C80B59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9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C39D8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B80048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7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39EAC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4EB1143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E1A1B0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33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8B6C2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1C1E0C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3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D8F16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27E14A5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A60829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8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7F2FE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15C8DC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9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B8BAC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0F56E3CC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8ECD4E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93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B1573A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E6BF85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8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237BF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7C0CC055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36DC22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BD4E9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D7CF88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58499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1F88A575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3B74D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FE2E9A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94EA34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35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DA089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7A00E96E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840451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A8013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C435DB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8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7015C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08A98465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08154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let-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240E7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F4CD43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9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76E12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7EF7B97F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A48D2A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C576A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066C54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0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AB2D5A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07D4F1D0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0943B3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9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B187F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2BA3C1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 xml:space="preserve">hsa-mir-138  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A115FA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39A2505A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F4D71D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13E35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B059C4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5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4A476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1682C913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2F151E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3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E0EB0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5A4738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33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F01C8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17AB7DC4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2689E9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9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97FCA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BC457F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0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6E7C8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</w:tr>
      <w:tr w:rsidR="00CB3B2A" w14:paraId="3DD9670F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904895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08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14BC5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C8A669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5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8E9AE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3EC7ECFA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8538DC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48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73EC2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236951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33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026AC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1D6BFBED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6DAF6C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30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3A26D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6F07A7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81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9807B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PhenomiR</w:t>
            </w:r>
          </w:p>
        </w:tc>
      </w:tr>
      <w:tr w:rsidR="00CB3B2A" w14:paraId="1F69CEA1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2AC78C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25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A27EA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DE1990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9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B8322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4270356E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928A7B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2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B6FE4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245F21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9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651F5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5807B0C3" w14:textId="77777777">
        <w:trPr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5BE9B3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320c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55AEE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E239B8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hsa-mir-185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133C9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</w:tbl>
    <w:p w14:paraId="3A150F1E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54F1C96A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5AC8C757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3943AA8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489B2801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035A9A90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45E844E1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7AA738E9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7C3F464A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22788AA2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056B252C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7A7DC4EC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45F89DED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DCF613D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47D260B0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6CD41FC5" w14:textId="77777777" w:rsidR="00CB3B2A" w:rsidRDefault="00CB3B2A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</w:p>
    <w:p w14:paraId="236C3054" w14:textId="77777777" w:rsidR="00CB3B2A" w:rsidRDefault="00CB3B2A" w:rsidP="00181164">
      <w:pPr>
        <w:rPr>
          <w:rFonts w:ascii="Times New Roman" w:eastAsia="SimSun" w:hAnsi="Times New Roman" w:cs="Times New Roman"/>
          <w:kern w:val="0"/>
          <w:sz w:val="15"/>
          <w:szCs w:val="15"/>
          <w:lang w:val="en-GB"/>
        </w:rPr>
      </w:pPr>
    </w:p>
    <w:p w14:paraId="0886CB4E" w14:textId="3DD6F8DC" w:rsidR="00CB3B2A" w:rsidRDefault="00CA2F9D">
      <w:pPr>
        <w:spacing w:line="320" w:lineRule="exact"/>
        <w:jc w:val="center"/>
        <w:rPr>
          <w:rFonts w:ascii="Times New Roman" w:eastAsia="SimSun" w:hAnsi="Times New Roman" w:cs="Times New Roman"/>
          <w:sz w:val="16"/>
          <w:szCs w:val="16"/>
          <w:lang w:val="en-GB"/>
        </w:rPr>
      </w:pPr>
      <w:r>
        <w:rPr>
          <w:rFonts w:ascii="Times New Roman" w:eastAsia="SimSun" w:hAnsi="Times New Roman" w:cs="Times New Roman"/>
          <w:sz w:val="16"/>
          <w:szCs w:val="16"/>
          <w:lang w:val="en-GB"/>
        </w:rPr>
        <w:t xml:space="preserve">Table </w:t>
      </w:r>
      <w:r w:rsidR="00F554AE">
        <w:rPr>
          <w:rFonts w:ascii="Times New Roman" w:eastAsia="SimSun" w:hAnsi="Times New Roman" w:cs="Times New Roman"/>
          <w:sz w:val="16"/>
          <w:szCs w:val="16"/>
          <w:lang w:val="en-GB"/>
        </w:rPr>
        <w:t>S3</w:t>
      </w:r>
      <w:r>
        <w:rPr>
          <w:rFonts w:ascii="Times New Roman" w:eastAsia="SimSun" w:hAnsi="Times New Roman" w:cs="Times New Roman"/>
          <w:sz w:val="16"/>
          <w:szCs w:val="16"/>
          <w:lang w:val="en-GB"/>
        </w:rPr>
        <w:t xml:space="preserve">. The top 50 miRNAs associated with colorectal </w:t>
      </w:r>
      <w:r w:rsidR="00BE308D">
        <w:rPr>
          <w:rFonts w:ascii="Times New Roman" w:eastAsia="SimSun" w:hAnsi="Times New Roman" w:cs="Times New Roman"/>
          <w:sz w:val="16"/>
          <w:szCs w:val="16"/>
          <w:lang w:val="en-GB"/>
        </w:rPr>
        <w:t>cancer</w:t>
      </w:r>
      <w:r>
        <w:rPr>
          <w:rFonts w:ascii="Times New Roman" w:eastAsia="SimSun" w:hAnsi="Times New Roman" w:cs="Times New Roman"/>
          <w:sz w:val="16"/>
          <w:szCs w:val="16"/>
          <w:lang w:val="en-GB"/>
        </w:rPr>
        <w:t>s</w:t>
      </w:r>
    </w:p>
    <w:tbl>
      <w:tblPr>
        <w:tblStyle w:val="TableGrid"/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1854"/>
        <w:gridCol w:w="2593"/>
        <w:gridCol w:w="1501"/>
        <w:gridCol w:w="2358"/>
      </w:tblGrid>
      <w:tr w:rsidR="00CB3B2A" w14:paraId="6F970CB0" w14:textId="77777777">
        <w:trPr>
          <w:jc w:val="center"/>
        </w:trPr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32191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2593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F8A80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Evidence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53AC6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miRNA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09AF4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Evidence</w:t>
            </w:r>
          </w:p>
        </w:tc>
      </w:tr>
      <w:tr w:rsidR="00CB3B2A" w14:paraId="35FC24A8" w14:textId="77777777">
        <w:trPr>
          <w:jc w:val="center"/>
        </w:trPr>
        <w:tc>
          <w:tcPr>
            <w:tcW w:w="185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CEB57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let-7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c</w:t>
            </w:r>
          </w:p>
        </w:tc>
        <w:tc>
          <w:tcPr>
            <w:tcW w:w="2593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14AE6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573C89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374b</w:t>
            </w:r>
          </w:p>
        </w:tc>
        <w:tc>
          <w:tcPr>
            <w:tcW w:w="2358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E3FA0A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10A42769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516FE6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mir-2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2A5FD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AAB1A8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24ECF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39011710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488B2E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24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43ED8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7FC5B4A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33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46FA6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HMDD</w:t>
            </w:r>
          </w:p>
        </w:tc>
      </w:tr>
      <w:tr w:rsidR="00CB3B2A" w14:paraId="542A703C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9DE8BE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let-7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g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A983D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732C89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5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46E0C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4E41BD60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B20993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99b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A3CB7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2C2973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9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30B94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2C9EB7E9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B0AF61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90F2D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9C09A9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7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F84C9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5EFA1325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0023FE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2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5B88F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FA16C9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9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CF3A3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2F63BF14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ABD5C3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0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887C4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814B41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5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4EB43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HMDD</w:t>
            </w:r>
          </w:p>
        </w:tc>
      </w:tr>
      <w:tr w:rsidR="00CB3B2A" w14:paraId="1CD07519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0A61EB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3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3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F5DC2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60C87E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C7B0A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16D19B80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428FAA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mir-18b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259A5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49EA6C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7078A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522226F3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247488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r-3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B54FE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DC674D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2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7CF72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5E9872A1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33D105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90b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A7DDA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AEFFF0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34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18985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4EC34155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972797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2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AA57B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CF3FBF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9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172A6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4FE74746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3AE3A7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6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059FE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8D33A8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6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78307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6E23A802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6A63BA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34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4BF6E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74B9F1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34a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21E38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19051ADD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8F1445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let-7f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D8BCD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7D247A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4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136B3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25A33733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3E449C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5b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EE572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D92CF6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2AB65E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PhenomiR</w:t>
            </w:r>
          </w:p>
        </w:tc>
      </w:tr>
      <w:tr w:rsidR="00CB3B2A" w14:paraId="46998640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1896D8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3BB14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D0BE2F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320c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0E95E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</w:tr>
      <w:tr w:rsidR="00CB3B2A" w14:paraId="40EE4AB7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AC01C18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028C3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7C9654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1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3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4046F0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</w:t>
            </w:r>
          </w:p>
        </w:tc>
      </w:tr>
      <w:tr w:rsidR="00CB3B2A" w14:paraId="2C4837E4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B52D0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3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8DBB5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557CE5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9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94D1F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</w:t>
            </w:r>
          </w:p>
        </w:tc>
      </w:tr>
      <w:tr w:rsidR="00CB3B2A" w14:paraId="74A106AA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994F80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8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FBE1F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195849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3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5CDD42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39B23AAE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08991DB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9a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AD6031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E500547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0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E7479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HMDD</w:t>
            </w:r>
          </w:p>
        </w:tc>
      </w:tr>
      <w:tr w:rsidR="00CB3B2A" w14:paraId="30D8C78C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582025A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30b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A0E1B4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1FF9A4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9b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CE27C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5C1DBB04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76C1FED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33b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11874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D80D516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03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7BA2B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</w:tr>
      <w:tr w:rsidR="00CB3B2A" w14:paraId="272AEDA9" w14:textId="77777777">
        <w:trPr>
          <w:jc w:val="center"/>
        </w:trPr>
        <w:tc>
          <w:tcPr>
            <w:tcW w:w="185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B9C6A4F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214</w:t>
            </w:r>
          </w:p>
        </w:tc>
        <w:tc>
          <w:tcPr>
            <w:tcW w:w="2593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AA75215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PhenomiR, HMDD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004D35C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hsa-mir-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val="en-GB"/>
              </w:rPr>
              <w:t>193b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2D4133" w14:textId="77777777" w:rsidR="00CB3B2A" w:rsidRDefault="00CA2F9D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val="en-GB"/>
              </w:rPr>
              <w:t>dbDEMC, HMDD</w:t>
            </w:r>
          </w:p>
        </w:tc>
      </w:tr>
    </w:tbl>
    <w:p w14:paraId="34EC45B6" w14:textId="77777777" w:rsidR="00CB3B2A" w:rsidRDefault="00CB3B2A">
      <w:pPr>
        <w:ind w:firstLineChars="1200" w:firstLine="2520"/>
      </w:pPr>
    </w:p>
    <w:sectPr w:rsidR="00CB3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9084D7" w14:textId="77777777" w:rsidR="00A7769A" w:rsidRDefault="00A7769A" w:rsidP="00181164">
      <w:r>
        <w:separator/>
      </w:r>
    </w:p>
  </w:endnote>
  <w:endnote w:type="continuationSeparator" w:id="0">
    <w:p w14:paraId="4F6961EE" w14:textId="77777777" w:rsidR="00A7769A" w:rsidRDefault="00A7769A" w:rsidP="00181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3AF70" w14:textId="77777777" w:rsidR="00A7769A" w:rsidRDefault="00A7769A" w:rsidP="00181164">
      <w:r>
        <w:separator/>
      </w:r>
    </w:p>
  </w:footnote>
  <w:footnote w:type="continuationSeparator" w:id="0">
    <w:p w14:paraId="52CC72F6" w14:textId="77777777" w:rsidR="00A7769A" w:rsidRDefault="00A7769A" w:rsidP="00181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B2A"/>
    <w:rsid w:val="00181164"/>
    <w:rsid w:val="00A7769A"/>
    <w:rsid w:val="00BE308D"/>
    <w:rsid w:val="00CA2F9D"/>
    <w:rsid w:val="00CB3B2A"/>
    <w:rsid w:val="00D46C37"/>
    <w:rsid w:val="00D51DF8"/>
    <w:rsid w:val="00DF1101"/>
    <w:rsid w:val="00F554AE"/>
    <w:rsid w:val="00F9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1CB4CE"/>
  <w15:docId w15:val="{A209583C-8E2C-49A3-8D57-2E532ACA3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1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16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0</Words>
  <Characters>4105</Characters>
  <Application>Microsoft Office Word</Application>
  <DocSecurity>0</DocSecurity>
  <Lines>34</Lines>
  <Paragraphs>9</Paragraphs>
  <ScaleCrop>false</ScaleCrop>
  <Company/>
  <LinksUpToDate>false</LinksUpToDate>
  <CharactersWithSpaces>4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CUMT</dc:creator>
  <cp:lastModifiedBy>Ziaur Rahman Bijli G.</cp:lastModifiedBy>
  <cp:revision>21</cp:revision>
  <dcterms:created xsi:type="dcterms:W3CDTF">2020-08-13T14:29:00Z</dcterms:created>
  <dcterms:modified xsi:type="dcterms:W3CDTF">2021-03-2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6.0</vt:lpwstr>
  </property>
</Properties>
</file>